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55B716AB" w14:textId="77777777" w:rsidR="009E2D26" w:rsidRPr="009E2D26" w:rsidRDefault="009E2D26" w:rsidP="00CE32B5">
      <w:pPr>
        <w:pStyle w:val="NormalWeb"/>
        <w:rPr>
          <w:rStyle w:val="Emphasis"/>
          <w:rFonts w:ascii="Arial" w:eastAsiaTheme="majorEastAsia" w:hAnsi="Arial" w:cs="Arial"/>
          <w:b/>
          <w:bCs/>
          <w:i w:val="0"/>
          <w:iCs w:val="0"/>
          <w:color w:val="000000" w:themeColor="text1"/>
          <w:u w:val="single"/>
        </w:rPr>
      </w:pPr>
      <w:r w:rsidRPr="009E2D26">
        <w:rPr>
          <w:rStyle w:val="Emphasis"/>
          <w:rFonts w:ascii="Arial" w:eastAsiaTheme="majorEastAsia" w:hAnsi="Arial" w:cs="Arial"/>
          <w:b/>
          <w:bCs/>
          <w:i w:val="0"/>
          <w:iCs w:val="0"/>
          <w:color w:val="000000" w:themeColor="text1"/>
          <w:u w:val="single"/>
        </w:rPr>
        <w:t>Supporting Information</w:t>
      </w:r>
    </w:p>
    <w:p w14:paraId="114ADC98" w14:textId="77777777" w:rsidR="009E2D26" w:rsidRDefault="009E2D26" w:rsidP="00CE32B5">
      <w:pPr>
        <w:pStyle w:val="NormalWeb"/>
        <w:rPr>
          <w:rStyle w:val="Emphasis"/>
          <w:rFonts w:ascii="Arial" w:eastAsiaTheme="majorEastAsia" w:hAnsi="Arial" w:cs="Arial"/>
          <w:b/>
          <w:bCs/>
          <w:i w:val="0"/>
          <w:iCs w:val="0"/>
          <w:color w:val="000000" w:themeColor="text1"/>
        </w:rPr>
      </w:pPr>
    </w:p>
    <w:p w14:paraId="2279E27A" w14:textId="6BED7FC0" w:rsidR="00BD02AE" w:rsidRPr="00CE32B5" w:rsidRDefault="00BD02AE" w:rsidP="00CE32B5">
      <w:pPr>
        <w:pStyle w:val="NormalWeb"/>
        <w:rPr>
          <w:rStyle w:val="Emphasis"/>
          <w:rFonts w:ascii="Arial" w:eastAsiaTheme="majorEastAsia" w:hAnsi="Arial" w:cs="Arial"/>
          <w:b/>
          <w:bCs/>
          <w:i w:val="0"/>
          <w:iCs w:val="0"/>
          <w:color w:val="000000" w:themeColor="text1"/>
        </w:rPr>
      </w:pPr>
      <w:r w:rsidRPr="00CE32B5">
        <w:rPr>
          <w:rStyle w:val="Emphasis"/>
          <w:rFonts w:ascii="Arial" w:eastAsiaTheme="majorEastAsia" w:hAnsi="Arial" w:cs="Arial"/>
          <w:b/>
          <w:bCs/>
          <w:i w:val="0"/>
          <w:iCs w:val="0"/>
          <w:color w:val="000000" w:themeColor="text1"/>
        </w:rPr>
        <w:t>Structural Tuning of HEWL Amyloid Polymorphs Enhances Antibacterial Activity Against Gram-Positive and Gram-Negative Pathogens</w:t>
      </w:r>
    </w:p>
    <w:p w14:paraId="13E59279" w14:textId="58A1F83A" w:rsidR="001B5E97" w:rsidRPr="00CE32B5" w:rsidRDefault="00CE32B5" w:rsidP="00CE32B5">
      <w:pPr>
        <w:pStyle w:val="NormalWeb"/>
        <w:rPr>
          <w:rFonts w:ascii="Arial" w:hAnsi="Arial" w:cs="Arial"/>
        </w:rPr>
      </w:pPr>
      <w:r w:rsidRPr="00CE32B5">
        <w:rPr>
          <w:rFonts w:ascii="Arial" w:hAnsi="Arial" w:cs="Arial"/>
        </w:rPr>
        <w:t>Sanjay K. Metkar</w:t>
      </w:r>
      <w:r w:rsidRPr="00CE32B5">
        <w:rPr>
          <w:rFonts w:ascii="Arial" w:hAnsi="Arial" w:cs="Arial"/>
          <w:i/>
          <w:iCs/>
          <w:vertAlign w:val="superscript"/>
        </w:rPr>
        <w:t>1,2</w:t>
      </w:r>
      <w:r w:rsidRPr="00CE32B5">
        <w:rPr>
          <w:rFonts w:ascii="Arial" w:hAnsi="Arial" w:cs="Arial"/>
        </w:rPr>
        <w:t>, Annie Scutte</w:t>
      </w:r>
      <w:r w:rsidRPr="00CE32B5">
        <w:rPr>
          <w:rFonts w:ascii="Arial" w:hAnsi="Arial" w:cs="Arial"/>
          <w:i/>
          <w:iCs/>
          <w:vertAlign w:val="superscript"/>
        </w:rPr>
        <w:t>1,2</w:t>
      </w:r>
      <w:r w:rsidRPr="00CE32B5">
        <w:rPr>
          <w:rFonts w:ascii="Arial" w:hAnsi="Arial" w:cs="Arial"/>
        </w:rPr>
        <w:t>, Jamel Ali</w:t>
      </w:r>
      <w:r w:rsidRPr="00CE32B5">
        <w:rPr>
          <w:rFonts w:ascii="Arial" w:hAnsi="Arial" w:cs="Arial"/>
          <w:i/>
          <w:iCs/>
          <w:vertAlign w:val="superscript"/>
        </w:rPr>
        <w:t>1,2</w:t>
      </w:r>
      <w:r w:rsidRPr="00CE32B5">
        <w:rPr>
          <w:rFonts w:ascii="Arial" w:hAnsi="Arial" w:cs="Arial"/>
        </w:rPr>
        <w:t>, Ayyalusamy Ramamoorthy</w:t>
      </w:r>
      <w:r w:rsidRPr="00CE32B5">
        <w:rPr>
          <w:rFonts w:ascii="Arial" w:hAnsi="Arial" w:cs="Arial"/>
          <w:i/>
          <w:iCs/>
          <w:vertAlign w:val="superscript"/>
        </w:rPr>
        <w:t>1,2</w:t>
      </w:r>
      <w:r w:rsidR="00F22688">
        <w:rPr>
          <w:rFonts w:ascii="Arial" w:hAnsi="Arial" w:cs="Arial"/>
          <w:i/>
          <w:iCs/>
          <w:vertAlign w:val="superscript"/>
        </w:rPr>
        <w:t>,3</w:t>
      </w:r>
      <w:r w:rsidRPr="00CE32B5">
        <w:rPr>
          <w:rFonts w:ascii="Arial" w:hAnsi="Arial" w:cs="Arial"/>
        </w:rPr>
        <w:t>*</w:t>
      </w:r>
    </w:p>
    <w:p w14:paraId="53C11D53" w14:textId="77777777" w:rsidR="00CE32B5" w:rsidRPr="00CE32B5" w:rsidRDefault="00CE32B5" w:rsidP="00CE32B5">
      <w:pPr>
        <w:pStyle w:val="NormalWeb"/>
        <w:rPr>
          <w:rFonts w:ascii="Arial" w:hAnsi="Arial" w:cs="Arial"/>
        </w:rPr>
      </w:pPr>
      <w:r w:rsidRPr="00CE32B5">
        <w:rPr>
          <w:rFonts w:ascii="Arial" w:hAnsi="Arial" w:cs="Arial"/>
          <w:i/>
          <w:iCs/>
          <w:vertAlign w:val="superscript"/>
        </w:rPr>
        <w:t>1</w:t>
      </w:r>
      <w:r w:rsidRPr="00CE32B5">
        <w:rPr>
          <w:rFonts w:ascii="Arial" w:hAnsi="Arial" w:cs="Arial"/>
        </w:rPr>
        <w:t>National High Magnetic Field Laboratory, Florida State University, Tallahassee, Florida 32310, USA</w:t>
      </w:r>
    </w:p>
    <w:p w14:paraId="002885A3" w14:textId="25195DEA" w:rsidR="00CE32B5" w:rsidRDefault="00CE32B5" w:rsidP="00CE32B5">
      <w:pPr>
        <w:pStyle w:val="NormalWeb"/>
        <w:rPr>
          <w:rFonts w:ascii="Arial" w:hAnsi="Arial" w:cs="Arial"/>
        </w:rPr>
      </w:pPr>
      <w:r w:rsidRPr="00CE32B5">
        <w:rPr>
          <w:rFonts w:ascii="Arial" w:hAnsi="Arial" w:cs="Arial"/>
          <w:i/>
          <w:iCs/>
          <w:vertAlign w:val="superscript"/>
        </w:rPr>
        <w:t>2</w:t>
      </w:r>
      <w:r w:rsidRPr="00CE32B5">
        <w:rPr>
          <w:rFonts w:ascii="Arial" w:hAnsi="Arial" w:cs="Arial"/>
        </w:rPr>
        <w:t>Department of Chemical and Biomedical Engineering, FAMU-FSU College of Engineering, Tallahassee, Florida 32310, USA</w:t>
      </w:r>
    </w:p>
    <w:p w14:paraId="58387103" w14:textId="0DB151E5" w:rsidR="00F22688" w:rsidRPr="00CE32B5" w:rsidRDefault="00FC0EFF" w:rsidP="00CE32B5">
      <w:pPr>
        <w:pStyle w:val="NormalWeb"/>
        <w:rPr>
          <w:rFonts w:ascii="Arial" w:hAnsi="Arial" w:cs="Arial"/>
        </w:rPr>
      </w:pPr>
      <w:r>
        <w:rPr>
          <w:rFonts w:ascii="Arial" w:hAnsi="Arial" w:cs="Arial"/>
          <w:vertAlign w:val="superscript"/>
        </w:rPr>
        <w:t>3</w:t>
      </w:r>
      <w:r w:rsidR="00F22688">
        <w:rPr>
          <w:rFonts w:ascii="Arial" w:hAnsi="Arial" w:cs="Arial"/>
        </w:rPr>
        <w:t>Biophysics and Department of Chemistry, University of Michigan, Ann Arbor, MI 48109, USA</w:t>
      </w:r>
    </w:p>
    <w:p w14:paraId="3B6B0410" w14:textId="77777777" w:rsidR="00F22688" w:rsidRDefault="00F22688" w:rsidP="001B5E97">
      <w:pPr>
        <w:pStyle w:val="Heading3"/>
        <w:spacing w:line="360" w:lineRule="auto"/>
        <w:jc w:val="both"/>
        <w:rPr>
          <w:rFonts w:ascii="Arial" w:hAnsi="Arial" w:cs="Arial"/>
          <w:b/>
          <w:bCs/>
          <w:color w:val="000000" w:themeColor="text1"/>
          <w:sz w:val="24"/>
          <w:szCs w:val="24"/>
        </w:rPr>
      </w:pPr>
    </w:p>
    <w:p w14:paraId="4E5E56BD" w14:textId="77777777" w:rsidR="00FA42B6" w:rsidRDefault="00FA42B6" w:rsidP="00FA42B6"/>
    <w:p w14:paraId="1C33E0DA" w14:textId="77777777" w:rsidR="00FA42B6" w:rsidRDefault="00FA42B6" w:rsidP="00FA42B6">
      <w:pPr>
        <w:pStyle w:val="NormalWeb"/>
        <w:spacing w:line="360" w:lineRule="auto"/>
        <w:jc w:val="both"/>
        <w:rPr>
          <w:rFonts w:ascii="Arial" w:hAnsi="Arial" w:cs="Arial"/>
        </w:rPr>
      </w:pPr>
      <w:r w:rsidRPr="00351B0A">
        <w:rPr>
          <w:rFonts w:ascii="Arial" w:hAnsi="Arial" w:cs="Arial"/>
        </w:rPr>
        <w:t xml:space="preserve">*Corresponding Author: Ayyalusamy Ramamoorthy; </w:t>
      </w:r>
      <w:proofErr w:type="spellStart"/>
      <w:r w:rsidRPr="00351B0A">
        <w:rPr>
          <w:rFonts w:ascii="Arial" w:hAnsi="Arial" w:cs="Arial"/>
        </w:rPr>
        <w:t>E.mail</w:t>
      </w:r>
      <w:proofErr w:type="spellEnd"/>
      <w:r w:rsidRPr="00351B0A">
        <w:rPr>
          <w:rFonts w:ascii="Arial" w:hAnsi="Arial" w:cs="Arial"/>
        </w:rPr>
        <w:t xml:space="preserve">: </w:t>
      </w:r>
      <w:hyperlink r:id="rId7" w:history="1">
        <w:r w:rsidRPr="00C1346E">
          <w:rPr>
            <w:rStyle w:val="Hyperlink"/>
            <w:rFonts w:ascii="Arial" w:hAnsi="Arial" w:cs="Arial"/>
          </w:rPr>
          <w:t>aramamoorthy@fsu.edu</w:t>
        </w:r>
      </w:hyperlink>
    </w:p>
    <w:p w14:paraId="6F7CA787" w14:textId="77777777" w:rsidR="00FA42B6" w:rsidRDefault="00FA42B6" w:rsidP="00FA42B6"/>
    <w:p w14:paraId="4BC6EF15" w14:textId="77777777" w:rsidR="00FA42B6" w:rsidRDefault="00FA42B6" w:rsidP="00FA42B6"/>
    <w:p w14:paraId="5AD64F83" w14:textId="77777777" w:rsidR="00FA42B6" w:rsidRPr="00FA42B6" w:rsidRDefault="00FA42B6" w:rsidP="00FA42B6"/>
    <w:p w14:paraId="50679F8A" w14:textId="06C98F6C" w:rsidR="005F7B23" w:rsidRPr="009E2D26" w:rsidRDefault="00FA42B6" w:rsidP="001B5E97">
      <w:pPr>
        <w:rPr>
          <w:rFonts w:ascii="Arial" w:eastAsiaTheme="majorEastAsia" w:hAnsi="Arial" w:cs="Arial"/>
          <w:b/>
          <w:bCs/>
          <w:color w:val="000000" w:themeColor="text1"/>
        </w:rPr>
      </w:pPr>
      <w:r>
        <w:rPr>
          <w:rFonts w:ascii="Arial" w:hAnsi="Arial" w:cs="Arial"/>
          <w:b/>
          <w:bCs/>
          <w:color w:val="000000" w:themeColor="text1"/>
        </w:rPr>
        <w:br w:type="page"/>
      </w:r>
    </w:p>
    <w:p w14:paraId="35902874" w14:textId="77777777" w:rsidR="005F7B23" w:rsidRDefault="005F7B23" w:rsidP="001B5E97">
      <w:pPr>
        <w:rPr>
          <w:rFonts w:ascii="Arial" w:hAnsi="Arial" w:cs="Arial"/>
        </w:rPr>
      </w:pPr>
    </w:p>
    <w:p w14:paraId="45A745DB" w14:textId="77777777" w:rsidR="005F7B23" w:rsidRDefault="005F7B23" w:rsidP="001B5E97">
      <w:pPr>
        <w:rPr>
          <w:rFonts w:ascii="Arial" w:hAnsi="Arial" w:cs="Arial"/>
        </w:rPr>
      </w:pPr>
    </w:p>
    <w:p w14:paraId="6B4A2780" w14:textId="7117FBA0" w:rsidR="005F7B23" w:rsidRPr="004F3C4F" w:rsidRDefault="005F7B23" w:rsidP="001B5E97">
      <w:pPr>
        <w:rPr>
          <w:rFonts w:ascii="Arial" w:hAnsi="Arial" w:cs="Arial"/>
        </w:rPr>
      </w:pPr>
      <w:r>
        <w:rPr>
          <w:rFonts w:ascii="Arial" w:hAnsi="Arial" w:cs="Arial"/>
          <w:noProof/>
        </w:rPr>
        <w:drawing>
          <wp:inline distT="0" distB="0" distL="0" distR="0" wp14:anchorId="401D1FE3" wp14:editId="226F8803">
            <wp:extent cx="5943600" cy="3117850"/>
            <wp:effectExtent l="0" t="0" r="0" b="6350"/>
            <wp:docPr id="10639710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971085" name="Picture 106397108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117850"/>
                    </a:xfrm>
                    <a:prstGeom prst="rect">
                      <a:avLst/>
                    </a:prstGeom>
                  </pic:spPr>
                </pic:pic>
              </a:graphicData>
            </a:graphic>
          </wp:inline>
        </w:drawing>
      </w:r>
    </w:p>
    <w:p w14:paraId="57B6927B" w14:textId="26EEA0D8" w:rsidR="005F7B23" w:rsidRPr="005F7B23" w:rsidRDefault="005F7B23" w:rsidP="005F7B23">
      <w:pPr>
        <w:pStyle w:val="NormalWeb"/>
        <w:jc w:val="both"/>
        <w:rPr>
          <w:rFonts w:ascii="Arial" w:hAnsi="Arial" w:cs="Arial"/>
        </w:rPr>
      </w:pPr>
      <w:r w:rsidRPr="005F7B23">
        <w:rPr>
          <w:rStyle w:val="Strong"/>
          <w:rFonts w:ascii="Arial" w:eastAsiaTheme="majorEastAsia" w:hAnsi="Arial" w:cs="Arial"/>
        </w:rPr>
        <w:t>Figure S1. Assessment of potential interference of HEWL amyloid fibrils with the Alamar Blue assay.</w:t>
      </w:r>
      <w:r w:rsidRPr="005F7B23">
        <w:rPr>
          <w:rFonts w:ascii="Arial" w:hAnsi="Arial" w:cs="Arial"/>
        </w:rPr>
        <w:t xml:space="preserve"> Fluorescence intensity of Alamar Blue in the presence of (a) RFs</w:t>
      </w:r>
      <w:r w:rsidR="00B83520">
        <w:rPr>
          <w:rFonts w:ascii="Arial" w:hAnsi="Arial" w:cs="Arial"/>
        </w:rPr>
        <w:t xml:space="preserve"> </w:t>
      </w:r>
      <w:r w:rsidRPr="005F7B23">
        <w:rPr>
          <w:rFonts w:ascii="Arial" w:hAnsi="Arial" w:cs="Arial"/>
        </w:rPr>
        <w:t>and (b) FFs</w:t>
      </w:r>
      <w:r w:rsidR="00B83520">
        <w:rPr>
          <w:rFonts w:ascii="Arial" w:hAnsi="Arial" w:cs="Arial"/>
        </w:rPr>
        <w:t xml:space="preserve"> </w:t>
      </w:r>
      <w:r w:rsidRPr="005F7B23">
        <w:rPr>
          <w:rFonts w:ascii="Arial" w:hAnsi="Arial" w:cs="Arial"/>
        </w:rPr>
        <w:t xml:space="preserve">of HEWL at concentrations ranging from 100–800 </w:t>
      </w:r>
      <w:proofErr w:type="spellStart"/>
      <w:r w:rsidRPr="005F7B23">
        <w:rPr>
          <w:rFonts w:ascii="Arial" w:hAnsi="Arial" w:cs="Arial"/>
        </w:rPr>
        <w:t>μM</w:t>
      </w:r>
      <w:proofErr w:type="spellEnd"/>
      <w:r w:rsidRPr="005F7B23">
        <w:rPr>
          <w:rFonts w:ascii="Arial" w:hAnsi="Arial" w:cs="Arial"/>
        </w:rPr>
        <w:t xml:space="preserve"> in the absence of bacteria. PBS served as the control. Fluorescence signals remained comparable to the PBS control throughout the 12 h incubation period, indicating that neither RFs nor FFs directly reduced resazurin or generated significant background fluorescence. These results confirm that the antibacterial effects observed in Figures 2–4 arise from bacterial growth inhibition rather than interference of the fibrillar materials with the Alamar Blue assay. Data are presented as mean ± SD (n = 3).</w:t>
      </w:r>
    </w:p>
    <w:p w14:paraId="54A44951" w14:textId="77777777" w:rsidR="00364ADF" w:rsidRPr="004F3C4F" w:rsidRDefault="00364ADF" w:rsidP="001B5E97">
      <w:pPr>
        <w:spacing w:line="360" w:lineRule="auto"/>
        <w:rPr>
          <w:rFonts w:ascii="Arial" w:hAnsi="Arial" w:cs="Arial"/>
        </w:rPr>
      </w:pPr>
    </w:p>
    <w:sectPr w:rsidR="00364ADF" w:rsidRPr="004F3C4F">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030A154A" w14:textId="77777777" w:rsidR="00000FD6" w:rsidRDefault="00000FD6" w:rsidP="003721EF">
      <w:r>
        <w:separator/>
      </w:r>
    </w:p>
  </w:endnote>
  <w:endnote w:type="continuationSeparator" w:id="0">
    <w:p w14:paraId="7946442E" w14:textId="77777777" w:rsidR="00000FD6" w:rsidRDefault="00000FD6" w:rsidP="00372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967088528"/>
      <w:docPartObj>
        <w:docPartGallery w:val="Page Numbers (Bottom of Page)"/>
        <w:docPartUnique/>
      </w:docPartObj>
    </w:sdtPr>
    <w:sdtContent>
      <w:p w14:paraId="3C9A5AFD" w14:textId="2608D185" w:rsidR="003721EF" w:rsidRDefault="003721EF" w:rsidP="003D1D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63DD4">
          <w:rPr>
            <w:rStyle w:val="PageNumber"/>
            <w:noProof/>
          </w:rPr>
          <w:t>3</w:t>
        </w:r>
        <w:r>
          <w:rPr>
            <w:rStyle w:val="PageNumber"/>
          </w:rPr>
          <w:fldChar w:fldCharType="end"/>
        </w:r>
      </w:p>
    </w:sdtContent>
  </w:sdt>
  <w:p w14:paraId="02E59539" w14:textId="77777777" w:rsidR="003721EF" w:rsidRDefault="003721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172766838"/>
      <w:docPartObj>
        <w:docPartGallery w:val="Page Numbers (Bottom of Page)"/>
        <w:docPartUnique/>
      </w:docPartObj>
    </w:sdtPr>
    <w:sdtContent>
      <w:p w14:paraId="45693B01" w14:textId="7C09FFDE" w:rsidR="003721EF" w:rsidRDefault="003721EF" w:rsidP="003D1D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E4B7BA" w14:textId="77777777" w:rsidR="003721EF" w:rsidRDefault="003721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2C18AA2E" w14:textId="77777777" w:rsidR="00000FD6" w:rsidRDefault="00000FD6" w:rsidP="003721EF">
      <w:r>
        <w:separator/>
      </w:r>
    </w:p>
  </w:footnote>
  <w:footnote w:type="continuationSeparator" w:id="0">
    <w:p w14:paraId="07A9D232" w14:textId="77777777" w:rsidR="00000FD6" w:rsidRDefault="00000FD6" w:rsidP="003721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DE53FD9"/>
    <w:multiLevelType w:val="multilevel"/>
    <w:tmpl w:val="4A6EAC2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5F17F39"/>
    <w:multiLevelType w:val="multilevel"/>
    <w:tmpl w:val="F3FE10AE"/>
    <w:lvl w:ilvl="0">
      <w:start w:val="2"/>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242F6AE9"/>
    <w:multiLevelType w:val="multilevel"/>
    <w:tmpl w:val="88BE418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81D24C8"/>
    <w:multiLevelType w:val="hybridMultilevel"/>
    <w:tmpl w:val="C7164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A506B7"/>
    <w:multiLevelType w:val="multilevel"/>
    <w:tmpl w:val="397816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7D102B80"/>
    <w:multiLevelType w:val="multilevel"/>
    <w:tmpl w:val="397816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598322310">
    <w:abstractNumId w:val="5"/>
  </w:num>
  <w:num w:numId="2" w16cid:durableId="1956860198">
    <w:abstractNumId w:val="3"/>
  </w:num>
  <w:num w:numId="3" w16cid:durableId="848374293">
    <w:abstractNumId w:val="1"/>
  </w:num>
  <w:num w:numId="4" w16cid:durableId="1277131369">
    <w:abstractNumId w:val="4"/>
  </w:num>
  <w:num w:numId="5" w16cid:durableId="2075622296">
    <w:abstractNumId w:val="0"/>
  </w:num>
  <w:num w:numId="6" w16cid:durableId="994534610">
    <w:abstractNumId w:val="2"/>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5z0zadqzd0prez9x3xssvlr959fwpwxerw&quot;&gt;Lysozyme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3&lt;/item&gt;&lt;/record-ids&gt;&lt;/item&gt;&lt;/Libraries&gt;"/>
  </w:docVars>
  <w:rsids>
    <w:rsidRoot w:val="004F3C4F"/>
    <w:rsid w:val="00000FD6"/>
    <w:rsid w:val="00002864"/>
    <w:rsid w:val="000070B9"/>
    <w:rsid w:val="00007BD8"/>
    <w:rsid w:val="000211D8"/>
    <w:rsid w:val="00022424"/>
    <w:rsid w:val="0002383B"/>
    <w:rsid w:val="0003001E"/>
    <w:rsid w:val="000331B6"/>
    <w:rsid w:val="000545EA"/>
    <w:rsid w:val="00063A25"/>
    <w:rsid w:val="00066004"/>
    <w:rsid w:val="000672F7"/>
    <w:rsid w:val="0006769D"/>
    <w:rsid w:val="0007246F"/>
    <w:rsid w:val="00095DC1"/>
    <w:rsid w:val="000A2683"/>
    <w:rsid w:val="000A637E"/>
    <w:rsid w:val="000A649D"/>
    <w:rsid w:val="000A6E2A"/>
    <w:rsid w:val="000A7251"/>
    <w:rsid w:val="000B3A9B"/>
    <w:rsid w:val="000D0405"/>
    <w:rsid w:val="000F36D0"/>
    <w:rsid w:val="0011150D"/>
    <w:rsid w:val="00114D54"/>
    <w:rsid w:val="0011563B"/>
    <w:rsid w:val="00115863"/>
    <w:rsid w:val="001200BE"/>
    <w:rsid w:val="00123F8C"/>
    <w:rsid w:val="00127BB4"/>
    <w:rsid w:val="00132C8D"/>
    <w:rsid w:val="001336AC"/>
    <w:rsid w:val="00136001"/>
    <w:rsid w:val="001366F5"/>
    <w:rsid w:val="001427DA"/>
    <w:rsid w:val="00151C8E"/>
    <w:rsid w:val="00152756"/>
    <w:rsid w:val="001552B1"/>
    <w:rsid w:val="00160575"/>
    <w:rsid w:val="00164BEF"/>
    <w:rsid w:val="00183EF4"/>
    <w:rsid w:val="0018535C"/>
    <w:rsid w:val="001871EC"/>
    <w:rsid w:val="0019158D"/>
    <w:rsid w:val="00193D1A"/>
    <w:rsid w:val="001942D4"/>
    <w:rsid w:val="00194499"/>
    <w:rsid w:val="0019548E"/>
    <w:rsid w:val="001A7304"/>
    <w:rsid w:val="001A76BB"/>
    <w:rsid w:val="001B5E97"/>
    <w:rsid w:val="001B76BC"/>
    <w:rsid w:val="001B7E62"/>
    <w:rsid w:val="001C7EBB"/>
    <w:rsid w:val="001D2E5A"/>
    <w:rsid w:val="001D48D4"/>
    <w:rsid w:val="001E1DB0"/>
    <w:rsid w:val="001E67D6"/>
    <w:rsid w:val="001E72C1"/>
    <w:rsid w:val="001F00A9"/>
    <w:rsid w:val="001F0F6B"/>
    <w:rsid w:val="001F45A8"/>
    <w:rsid w:val="001F46FA"/>
    <w:rsid w:val="001F674B"/>
    <w:rsid w:val="001F6BFE"/>
    <w:rsid w:val="00200FED"/>
    <w:rsid w:val="00203042"/>
    <w:rsid w:val="0020398F"/>
    <w:rsid w:val="00203E61"/>
    <w:rsid w:val="00211621"/>
    <w:rsid w:val="00211DF4"/>
    <w:rsid w:val="0021246B"/>
    <w:rsid w:val="00242C47"/>
    <w:rsid w:val="00251429"/>
    <w:rsid w:val="00254479"/>
    <w:rsid w:val="00256A83"/>
    <w:rsid w:val="00256E3E"/>
    <w:rsid w:val="002578E1"/>
    <w:rsid w:val="00263DD4"/>
    <w:rsid w:val="002705A7"/>
    <w:rsid w:val="00270A8D"/>
    <w:rsid w:val="002760FB"/>
    <w:rsid w:val="00276B2E"/>
    <w:rsid w:val="00285495"/>
    <w:rsid w:val="00290BEB"/>
    <w:rsid w:val="00291ADC"/>
    <w:rsid w:val="0029582F"/>
    <w:rsid w:val="002B7D9C"/>
    <w:rsid w:val="002C0993"/>
    <w:rsid w:val="002C2568"/>
    <w:rsid w:val="002C55B8"/>
    <w:rsid w:val="002D2548"/>
    <w:rsid w:val="002D6CD4"/>
    <w:rsid w:val="002E6BF5"/>
    <w:rsid w:val="002F3AFD"/>
    <w:rsid w:val="002F48D2"/>
    <w:rsid w:val="00306695"/>
    <w:rsid w:val="00311FBA"/>
    <w:rsid w:val="00340355"/>
    <w:rsid w:val="00343240"/>
    <w:rsid w:val="00350274"/>
    <w:rsid w:val="00350803"/>
    <w:rsid w:val="00351B0A"/>
    <w:rsid w:val="0036107E"/>
    <w:rsid w:val="00361F8B"/>
    <w:rsid w:val="00364ADF"/>
    <w:rsid w:val="0037045F"/>
    <w:rsid w:val="00371E7D"/>
    <w:rsid w:val="003721EF"/>
    <w:rsid w:val="00377375"/>
    <w:rsid w:val="00387282"/>
    <w:rsid w:val="00391CFB"/>
    <w:rsid w:val="003934DA"/>
    <w:rsid w:val="00397A77"/>
    <w:rsid w:val="003A204D"/>
    <w:rsid w:val="003A59CA"/>
    <w:rsid w:val="003B1E15"/>
    <w:rsid w:val="003B3D98"/>
    <w:rsid w:val="003B4F90"/>
    <w:rsid w:val="003C31B5"/>
    <w:rsid w:val="003C3F1D"/>
    <w:rsid w:val="003C3F48"/>
    <w:rsid w:val="003C48B6"/>
    <w:rsid w:val="003C6228"/>
    <w:rsid w:val="003D575C"/>
    <w:rsid w:val="003D6625"/>
    <w:rsid w:val="003E2A24"/>
    <w:rsid w:val="003E4E49"/>
    <w:rsid w:val="003E7257"/>
    <w:rsid w:val="003E7801"/>
    <w:rsid w:val="00401BA3"/>
    <w:rsid w:val="00412152"/>
    <w:rsid w:val="00412266"/>
    <w:rsid w:val="00422C9A"/>
    <w:rsid w:val="0043247B"/>
    <w:rsid w:val="00440B68"/>
    <w:rsid w:val="004417A7"/>
    <w:rsid w:val="00447F43"/>
    <w:rsid w:val="004556B9"/>
    <w:rsid w:val="004642DB"/>
    <w:rsid w:val="004815D6"/>
    <w:rsid w:val="00485ECE"/>
    <w:rsid w:val="004927D1"/>
    <w:rsid w:val="004A064B"/>
    <w:rsid w:val="004A32BC"/>
    <w:rsid w:val="004A6C53"/>
    <w:rsid w:val="004B14F7"/>
    <w:rsid w:val="004B3665"/>
    <w:rsid w:val="004B6E68"/>
    <w:rsid w:val="004C13E8"/>
    <w:rsid w:val="004C20EE"/>
    <w:rsid w:val="004C4236"/>
    <w:rsid w:val="004C7E44"/>
    <w:rsid w:val="004D525B"/>
    <w:rsid w:val="004E67DF"/>
    <w:rsid w:val="004E7A2F"/>
    <w:rsid w:val="004F3C4F"/>
    <w:rsid w:val="004F5BBE"/>
    <w:rsid w:val="0050604F"/>
    <w:rsid w:val="00506072"/>
    <w:rsid w:val="00506A20"/>
    <w:rsid w:val="005107EA"/>
    <w:rsid w:val="005120DD"/>
    <w:rsid w:val="00522E4C"/>
    <w:rsid w:val="0052691D"/>
    <w:rsid w:val="00532A42"/>
    <w:rsid w:val="0053746E"/>
    <w:rsid w:val="00550975"/>
    <w:rsid w:val="005536EB"/>
    <w:rsid w:val="00553B37"/>
    <w:rsid w:val="005609ED"/>
    <w:rsid w:val="00560B99"/>
    <w:rsid w:val="00562B00"/>
    <w:rsid w:val="005638A8"/>
    <w:rsid w:val="005731B9"/>
    <w:rsid w:val="005775B8"/>
    <w:rsid w:val="00583163"/>
    <w:rsid w:val="00583E4A"/>
    <w:rsid w:val="00584EA9"/>
    <w:rsid w:val="00585773"/>
    <w:rsid w:val="00586A83"/>
    <w:rsid w:val="00591411"/>
    <w:rsid w:val="0059180C"/>
    <w:rsid w:val="00595DE6"/>
    <w:rsid w:val="005A235D"/>
    <w:rsid w:val="005A6593"/>
    <w:rsid w:val="005B4AFF"/>
    <w:rsid w:val="005B500C"/>
    <w:rsid w:val="005B6526"/>
    <w:rsid w:val="005B6D15"/>
    <w:rsid w:val="005C3ABA"/>
    <w:rsid w:val="005C6853"/>
    <w:rsid w:val="005D2C60"/>
    <w:rsid w:val="005D7B22"/>
    <w:rsid w:val="005E202D"/>
    <w:rsid w:val="005E3524"/>
    <w:rsid w:val="005E42E6"/>
    <w:rsid w:val="005F5836"/>
    <w:rsid w:val="005F7717"/>
    <w:rsid w:val="005F7B23"/>
    <w:rsid w:val="00602C43"/>
    <w:rsid w:val="00603AE4"/>
    <w:rsid w:val="00603C03"/>
    <w:rsid w:val="0060715D"/>
    <w:rsid w:val="00614337"/>
    <w:rsid w:val="0062241F"/>
    <w:rsid w:val="006319EF"/>
    <w:rsid w:val="00636181"/>
    <w:rsid w:val="006540B8"/>
    <w:rsid w:val="006556E5"/>
    <w:rsid w:val="006614AB"/>
    <w:rsid w:val="00662444"/>
    <w:rsid w:val="00664322"/>
    <w:rsid w:val="0066525C"/>
    <w:rsid w:val="00665B65"/>
    <w:rsid w:val="00667478"/>
    <w:rsid w:val="00672D5D"/>
    <w:rsid w:val="00673EB9"/>
    <w:rsid w:val="006749A8"/>
    <w:rsid w:val="00682810"/>
    <w:rsid w:val="00690931"/>
    <w:rsid w:val="0069488C"/>
    <w:rsid w:val="006A04FE"/>
    <w:rsid w:val="006A0578"/>
    <w:rsid w:val="006A5225"/>
    <w:rsid w:val="006A58D2"/>
    <w:rsid w:val="006B03FC"/>
    <w:rsid w:val="006B0F09"/>
    <w:rsid w:val="006B34C4"/>
    <w:rsid w:val="006D016F"/>
    <w:rsid w:val="006D1DBC"/>
    <w:rsid w:val="006E08DF"/>
    <w:rsid w:val="006E1B04"/>
    <w:rsid w:val="006E2D18"/>
    <w:rsid w:val="006E7598"/>
    <w:rsid w:val="006F0A92"/>
    <w:rsid w:val="006F1EAC"/>
    <w:rsid w:val="006F3767"/>
    <w:rsid w:val="006F4E3F"/>
    <w:rsid w:val="0070784A"/>
    <w:rsid w:val="007106B5"/>
    <w:rsid w:val="007119DF"/>
    <w:rsid w:val="00713AD8"/>
    <w:rsid w:val="00716ECD"/>
    <w:rsid w:val="00722E53"/>
    <w:rsid w:val="0072600B"/>
    <w:rsid w:val="0073148E"/>
    <w:rsid w:val="0073238A"/>
    <w:rsid w:val="00733227"/>
    <w:rsid w:val="00734E98"/>
    <w:rsid w:val="00735737"/>
    <w:rsid w:val="00745E42"/>
    <w:rsid w:val="00752D3E"/>
    <w:rsid w:val="007533B5"/>
    <w:rsid w:val="00755A30"/>
    <w:rsid w:val="00760F27"/>
    <w:rsid w:val="00761765"/>
    <w:rsid w:val="0076271E"/>
    <w:rsid w:val="00776B32"/>
    <w:rsid w:val="00780A00"/>
    <w:rsid w:val="00781CD7"/>
    <w:rsid w:val="00783F8D"/>
    <w:rsid w:val="007847F2"/>
    <w:rsid w:val="00790C6B"/>
    <w:rsid w:val="00793B85"/>
    <w:rsid w:val="007A401D"/>
    <w:rsid w:val="007A4B02"/>
    <w:rsid w:val="007A4C28"/>
    <w:rsid w:val="007B1381"/>
    <w:rsid w:val="007D46ED"/>
    <w:rsid w:val="007D6AB6"/>
    <w:rsid w:val="007E46CF"/>
    <w:rsid w:val="007E48AB"/>
    <w:rsid w:val="007E4B75"/>
    <w:rsid w:val="007E4C4E"/>
    <w:rsid w:val="007E7687"/>
    <w:rsid w:val="007E7DCA"/>
    <w:rsid w:val="008173A0"/>
    <w:rsid w:val="00821F4F"/>
    <w:rsid w:val="00822322"/>
    <w:rsid w:val="008226A1"/>
    <w:rsid w:val="00822DA0"/>
    <w:rsid w:val="00832127"/>
    <w:rsid w:val="008403D0"/>
    <w:rsid w:val="00844F5A"/>
    <w:rsid w:val="008464CD"/>
    <w:rsid w:val="00850773"/>
    <w:rsid w:val="00870DBE"/>
    <w:rsid w:val="00871AFE"/>
    <w:rsid w:val="00883BCA"/>
    <w:rsid w:val="008859F5"/>
    <w:rsid w:val="00891FF5"/>
    <w:rsid w:val="00893850"/>
    <w:rsid w:val="008A1D04"/>
    <w:rsid w:val="008A3ED9"/>
    <w:rsid w:val="008A5A2C"/>
    <w:rsid w:val="008B0431"/>
    <w:rsid w:val="008B30DA"/>
    <w:rsid w:val="008B36BA"/>
    <w:rsid w:val="008B7707"/>
    <w:rsid w:val="008C1632"/>
    <w:rsid w:val="008C2235"/>
    <w:rsid w:val="008C4C34"/>
    <w:rsid w:val="008C795C"/>
    <w:rsid w:val="008D026A"/>
    <w:rsid w:val="008D3B38"/>
    <w:rsid w:val="008D3D9B"/>
    <w:rsid w:val="008D52E1"/>
    <w:rsid w:val="008E2250"/>
    <w:rsid w:val="008E48F2"/>
    <w:rsid w:val="008E58B5"/>
    <w:rsid w:val="008E6011"/>
    <w:rsid w:val="008E7D37"/>
    <w:rsid w:val="00917C55"/>
    <w:rsid w:val="00930AAF"/>
    <w:rsid w:val="009318AA"/>
    <w:rsid w:val="009401AF"/>
    <w:rsid w:val="00940503"/>
    <w:rsid w:val="00940A35"/>
    <w:rsid w:val="00940AB9"/>
    <w:rsid w:val="00944F54"/>
    <w:rsid w:val="00950EDA"/>
    <w:rsid w:val="009538DF"/>
    <w:rsid w:val="009612F2"/>
    <w:rsid w:val="00961415"/>
    <w:rsid w:val="0096428B"/>
    <w:rsid w:val="00965232"/>
    <w:rsid w:val="009770EA"/>
    <w:rsid w:val="00983F77"/>
    <w:rsid w:val="00984F25"/>
    <w:rsid w:val="00985AD3"/>
    <w:rsid w:val="009875DE"/>
    <w:rsid w:val="009971EE"/>
    <w:rsid w:val="009A05E2"/>
    <w:rsid w:val="009A7AFB"/>
    <w:rsid w:val="009B05B6"/>
    <w:rsid w:val="009B0B99"/>
    <w:rsid w:val="009B1904"/>
    <w:rsid w:val="009C201D"/>
    <w:rsid w:val="009D5A95"/>
    <w:rsid w:val="009E052F"/>
    <w:rsid w:val="009E2D26"/>
    <w:rsid w:val="009E3B1E"/>
    <w:rsid w:val="009F04DC"/>
    <w:rsid w:val="009F0EF9"/>
    <w:rsid w:val="009F432B"/>
    <w:rsid w:val="009F6F3E"/>
    <w:rsid w:val="00A01C65"/>
    <w:rsid w:val="00A0220D"/>
    <w:rsid w:val="00A032FD"/>
    <w:rsid w:val="00A05ECC"/>
    <w:rsid w:val="00A121B5"/>
    <w:rsid w:val="00A14F06"/>
    <w:rsid w:val="00A17C21"/>
    <w:rsid w:val="00A20B7A"/>
    <w:rsid w:val="00A3543D"/>
    <w:rsid w:val="00A35A8E"/>
    <w:rsid w:val="00A40BE8"/>
    <w:rsid w:val="00A40F62"/>
    <w:rsid w:val="00A50E9A"/>
    <w:rsid w:val="00A60988"/>
    <w:rsid w:val="00A60BAE"/>
    <w:rsid w:val="00A643E3"/>
    <w:rsid w:val="00A70212"/>
    <w:rsid w:val="00A72CBD"/>
    <w:rsid w:val="00A76D2B"/>
    <w:rsid w:val="00A77805"/>
    <w:rsid w:val="00A81DD0"/>
    <w:rsid w:val="00A82765"/>
    <w:rsid w:val="00A848FA"/>
    <w:rsid w:val="00A86269"/>
    <w:rsid w:val="00A96B62"/>
    <w:rsid w:val="00AB362C"/>
    <w:rsid w:val="00AB7B92"/>
    <w:rsid w:val="00AC54E3"/>
    <w:rsid w:val="00AC7107"/>
    <w:rsid w:val="00AD13BA"/>
    <w:rsid w:val="00AD1C67"/>
    <w:rsid w:val="00AD436E"/>
    <w:rsid w:val="00AD45F2"/>
    <w:rsid w:val="00AE7C2C"/>
    <w:rsid w:val="00AF07F9"/>
    <w:rsid w:val="00B01990"/>
    <w:rsid w:val="00B075B1"/>
    <w:rsid w:val="00B11851"/>
    <w:rsid w:val="00B14946"/>
    <w:rsid w:val="00B176E7"/>
    <w:rsid w:val="00B2303F"/>
    <w:rsid w:val="00B233CE"/>
    <w:rsid w:val="00B25218"/>
    <w:rsid w:val="00B265D4"/>
    <w:rsid w:val="00B26826"/>
    <w:rsid w:val="00B270DC"/>
    <w:rsid w:val="00B3599C"/>
    <w:rsid w:val="00B40F7F"/>
    <w:rsid w:val="00B43553"/>
    <w:rsid w:val="00B443AB"/>
    <w:rsid w:val="00B44F78"/>
    <w:rsid w:val="00B45708"/>
    <w:rsid w:val="00B503F6"/>
    <w:rsid w:val="00B511BB"/>
    <w:rsid w:val="00B5300D"/>
    <w:rsid w:val="00B55AC5"/>
    <w:rsid w:val="00B5788F"/>
    <w:rsid w:val="00B62409"/>
    <w:rsid w:val="00B7019E"/>
    <w:rsid w:val="00B72158"/>
    <w:rsid w:val="00B815D6"/>
    <w:rsid w:val="00B81A05"/>
    <w:rsid w:val="00B81D90"/>
    <w:rsid w:val="00B83520"/>
    <w:rsid w:val="00B8380B"/>
    <w:rsid w:val="00B91042"/>
    <w:rsid w:val="00B94A0C"/>
    <w:rsid w:val="00B96219"/>
    <w:rsid w:val="00BA2538"/>
    <w:rsid w:val="00BA5FE5"/>
    <w:rsid w:val="00BB4C2C"/>
    <w:rsid w:val="00BC283D"/>
    <w:rsid w:val="00BC3F58"/>
    <w:rsid w:val="00BD02AE"/>
    <w:rsid w:val="00BD2EDB"/>
    <w:rsid w:val="00BD54EA"/>
    <w:rsid w:val="00BD5922"/>
    <w:rsid w:val="00BE7A9C"/>
    <w:rsid w:val="00C03D46"/>
    <w:rsid w:val="00C105E4"/>
    <w:rsid w:val="00C1682E"/>
    <w:rsid w:val="00C17F28"/>
    <w:rsid w:val="00C45B9D"/>
    <w:rsid w:val="00C5164D"/>
    <w:rsid w:val="00C519D9"/>
    <w:rsid w:val="00C52AC6"/>
    <w:rsid w:val="00C5757C"/>
    <w:rsid w:val="00C6208C"/>
    <w:rsid w:val="00C70328"/>
    <w:rsid w:val="00C838D5"/>
    <w:rsid w:val="00C87CBE"/>
    <w:rsid w:val="00C95ECF"/>
    <w:rsid w:val="00C968B5"/>
    <w:rsid w:val="00CC0613"/>
    <w:rsid w:val="00CD22B2"/>
    <w:rsid w:val="00CE1207"/>
    <w:rsid w:val="00CE32B5"/>
    <w:rsid w:val="00CE4D40"/>
    <w:rsid w:val="00CF7302"/>
    <w:rsid w:val="00D006D0"/>
    <w:rsid w:val="00D0745E"/>
    <w:rsid w:val="00D10EB2"/>
    <w:rsid w:val="00D13AD8"/>
    <w:rsid w:val="00D141AB"/>
    <w:rsid w:val="00D16544"/>
    <w:rsid w:val="00D207DE"/>
    <w:rsid w:val="00D26F42"/>
    <w:rsid w:val="00D33659"/>
    <w:rsid w:val="00D336B1"/>
    <w:rsid w:val="00D365CC"/>
    <w:rsid w:val="00D4612E"/>
    <w:rsid w:val="00D57105"/>
    <w:rsid w:val="00D6369F"/>
    <w:rsid w:val="00D71E31"/>
    <w:rsid w:val="00D725E8"/>
    <w:rsid w:val="00D756E1"/>
    <w:rsid w:val="00D8049D"/>
    <w:rsid w:val="00D82EE0"/>
    <w:rsid w:val="00D84A02"/>
    <w:rsid w:val="00D86F17"/>
    <w:rsid w:val="00D918D1"/>
    <w:rsid w:val="00D92370"/>
    <w:rsid w:val="00D92CD9"/>
    <w:rsid w:val="00D93621"/>
    <w:rsid w:val="00D93647"/>
    <w:rsid w:val="00D96795"/>
    <w:rsid w:val="00DB2B78"/>
    <w:rsid w:val="00DB3774"/>
    <w:rsid w:val="00DB4F8C"/>
    <w:rsid w:val="00DB6F43"/>
    <w:rsid w:val="00DC0049"/>
    <w:rsid w:val="00DD3C90"/>
    <w:rsid w:val="00DD6D63"/>
    <w:rsid w:val="00DD722B"/>
    <w:rsid w:val="00DE45B7"/>
    <w:rsid w:val="00DE631C"/>
    <w:rsid w:val="00DF25D8"/>
    <w:rsid w:val="00DF3AF2"/>
    <w:rsid w:val="00E11729"/>
    <w:rsid w:val="00E214BE"/>
    <w:rsid w:val="00E31E77"/>
    <w:rsid w:val="00E35601"/>
    <w:rsid w:val="00E36223"/>
    <w:rsid w:val="00E37208"/>
    <w:rsid w:val="00E41189"/>
    <w:rsid w:val="00E43EAB"/>
    <w:rsid w:val="00E54337"/>
    <w:rsid w:val="00E555B6"/>
    <w:rsid w:val="00E627AA"/>
    <w:rsid w:val="00E66CCE"/>
    <w:rsid w:val="00E742E5"/>
    <w:rsid w:val="00E81565"/>
    <w:rsid w:val="00E83E1E"/>
    <w:rsid w:val="00E91976"/>
    <w:rsid w:val="00E923DA"/>
    <w:rsid w:val="00E9671B"/>
    <w:rsid w:val="00E97C4A"/>
    <w:rsid w:val="00EA0D71"/>
    <w:rsid w:val="00EA6D1E"/>
    <w:rsid w:val="00EB32FD"/>
    <w:rsid w:val="00EB5BE5"/>
    <w:rsid w:val="00EC1C75"/>
    <w:rsid w:val="00EC61F4"/>
    <w:rsid w:val="00ED1FFD"/>
    <w:rsid w:val="00ED24EB"/>
    <w:rsid w:val="00ED3C6C"/>
    <w:rsid w:val="00ED6291"/>
    <w:rsid w:val="00ED7F1F"/>
    <w:rsid w:val="00EE7344"/>
    <w:rsid w:val="00EF4473"/>
    <w:rsid w:val="00EF5A17"/>
    <w:rsid w:val="00F1044A"/>
    <w:rsid w:val="00F157FD"/>
    <w:rsid w:val="00F17B63"/>
    <w:rsid w:val="00F21419"/>
    <w:rsid w:val="00F21748"/>
    <w:rsid w:val="00F22688"/>
    <w:rsid w:val="00F42CBE"/>
    <w:rsid w:val="00F457CD"/>
    <w:rsid w:val="00F553F5"/>
    <w:rsid w:val="00F561FE"/>
    <w:rsid w:val="00F56C1D"/>
    <w:rsid w:val="00F718BD"/>
    <w:rsid w:val="00F77347"/>
    <w:rsid w:val="00F805D3"/>
    <w:rsid w:val="00F83C24"/>
    <w:rsid w:val="00F85D86"/>
    <w:rsid w:val="00F92346"/>
    <w:rsid w:val="00F93AA4"/>
    <w:rsid w:val="00F9713B"/>
    <w:rsid w:val="00FA08A3"/>
    <w:rsid w:val="00FA162B"/>
    <w:rsid w:val="00FA42B6"/>
    <w:rsid w:val="00FB24D6"/>
    <w:rsid w:val="00FB553E"/>
    <w:rsid w:val="00FB5845"/>
    <w:rsid w:val="00FB7706"/>
    <w:rsid w:val="00FC0EFF"/>
    <w:rsid w:val="00FD041F"/>
    <w:rsid w:val="00FE30D0"/>
    <w:rsid w:val="00FE40E1"/>
    <w:rsid w:val="00FE68D2"/>
    <w:rsid w:val="00FF123D"/>
    <w:rsid w:val="00FF2F07"/>
    <w:rsid w:val="00FF4B38"/>
    <w:rsid w:val="00FF56D7"/>
    <w:rsid w:val="00FF5AFC"/>
    <w:rsid w:val="00FF5EF7"/>
    <w:rsid w:val="00FF6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BDA8D0"/>
  <w15:chartTrackingRefBased/>
  <w15:docId w15:val="{7C598FB6-C0BA-FF47-BF7E-08E880499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3C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3C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F3C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3C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3C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3C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3C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3C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3C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3C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3C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F3C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3C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3C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3C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3C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3C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3C4F"/>
    <w:rPr>
      <w:rFonts w:eastAsiaTheme="majorEastAsia" w:cstheme="majorBidi"/>
      <w:color w:val="272727" w:themeColor="text1" w:themeTint="D8"/>
    </w:rPr>
  </w:style>
  <w:style w:type="paragraph" w:styleId="Title">
    <w:name w:val="Title"/>
    <w:basedOn w:val="Normal"/>
    <w:next w:val="Normal"/>
    <w:link w:val="TitleChar"/>
    <w:uiPriority w:val="10"/>
    <w:qFormat/>
    <w:rsid w:val="004F3C4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3C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3C4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3C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3C4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3C4F"/>
    <w:rPr>
      <w:i/>
      <w:iCs/>
      <w:color w:val="404040" w:themeColor="text1" w:themeTint="BF"/>
    </w:rPr>
  </w:style>
  <w:style w:type="paragraph" w:styleId="ListParagraph">
    <w:name w:val="List Paragraph"/>
    <w:basedOn w:val="Normal"/>
    <w:uiPriority w:val="34"/>
    <w:qFormat/>
    <w:rsid w:val="004F3C4F"/>
    <w:pPr>
      <w:ind w:left="720"/>
      <w:contextualSpacing/>
    </w:pPr>
  </w:style>
  <w:style w:type="character" w:styleId="IntenseEmphasis">
    <w:name w:val="Intense Emphasis"/>
    <w:basedOn w:val="DefaultParagraphFont"/>
    <w:uiPriority w:val="21"/>
    <w:qFormat/>
    <w:rsid w:val="004F3C4F"/>
    <w:rPr>
      <w:i/>
      <w:iCs/>
      <w:color w:val="0F4761" w:themeColor="accent1" w:themeShade="BF"/>
    </w:rPr>
  </w:style>
  <w:style w:type="paragraph" w:styleId="IntenseQuote">
    <w:name w:val="Intense Quote"/>
    <w:basedOn w:val="Normal"/>
    <w:next w:val="Normal"/>
    <w:link w:val="IntenseQuoteChar"/>
    <w:uiPriority w:val="30"/>
    <w:qFormat/>
    <w:rsid w:val="004F3C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3C4F"/>
    <w:rPr>
      <w:i/>
      <w:iCs/>
      <w:color w:val="0F4761" w:themeColor="accent1" w:themeShade="BF"/>
    </w:rPr>
  </w:style>
  <w:style w:type="character" w:styleId="IntenseReference">
    <w:name w:val="Intense Reference"/>
    <w:basedOn w:val="DefaultParagraphFont"/>
    <w:uiPriority w:val="32"/>
    <w:qFormat/>
    <w:rsid w:val="004F3C4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F4E3F"/>
    <w:pPr>
      <w:jc w:val="center"/>
    </w:pPr>
    <w:rPr>
      <w:rFonts w:ascii="Aptos" w:hAnsi="Aptos"/>
    </w:rPr>
  </w:style>
  <w:style w:type="character" w:customStyle="1" w:styleId="EndNoteBibliographyTitleChar">
    <w:name w:val="EndNote Bibliography Title Char"/>
    <w:basedOn w:val="DefaultParagraphFont"/>
    <w:link w:val="EndNoteBibliographyTitle"/>
    <w:rsid w:val="006F4E3F"/>
    <w:rPr>
      <w:rFonts w:ascii="Aptos" w:hAnsi="Aptos"/>
    </w:rPr>
  </w:style>
  <w:style w:type="paragraph" w:customStyle="1" w:styleId="EndNoteBibliography">
    <w:name w:val="EndNote Bibliography"/>
    <w:basedOn w:val="Normal"/>
    <w:link w:val="EndNoteBibliographyChar"/>
    <w:rsid w:val="006F4E3F"/>
    <w:rPr>
      <w:rFonts w:ascii="Aptos" w:hAnsi="Aptos"/>
    </w:rPr>
  </w:style>
  <w:style w:type="character" w:customStyle="1" w:styleId="EndNoteBibliographyChar">
    <w:name w:val="EndNote Bibliography Char"/>
    <w:basedOn w:val="DefaultParagraphFont"/>
    <w:link w:val="EndNoteBibliography"/>
    <w:rsid w:val="006F4E3F"/>
    <w:rPr>
      <w:rFonts w:ascii="Aptos" w:hAnsi="Aptos"/>
    </w:rPr>
  </w:style>
  <w:style w:type="paragraph" w:styleId="NormalWeb">
    <w:name w:val="Normal (Web)"/>
    <w:basedOn w:val="Normal"/>
    <w:uiPriority w:val="99"/>
    <w:unhideWhenUsed/>
    <w:rsid w:val="006F4E3F"/>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A0220D"/>
    <w:rPr>
      <w:b/>
      <w:bCs/>
    </w:rPr>
  </w:style>
  <w:style w:type="character" w:customStyle="1" w:styleId="whitespace-normal">
    <w:name w:val="whitespace-normal"/>
    <w:basedOn w:val="DefaultParagraphFont"/>
    <w:rsid w:val="00B3599C"/>
  </w:style>
  <w:style w:type="character" w:styleId="Emphasis">
    <w:name w:val="Emphasis"/>
    <w:basedOn w:val="DefaultParagraphFont"/>
    <w:uiPriority w:val="20"/>
    <w:qFormat/>
    <w:rsid w:val="001336AC"/>
    <w:rPr>
      <w:i/>
      <w:iCs/>
    </w:rPr>
  </w:style>
  <w:style w:type="paragraph" w:customStyle="1" w:styleId="font-claude-response-body">
    <w:name w:val="font-claude-response-body"/>
    <w:basedOn w:val="Normal"/>
    <w:rsid w:val="00821F4F"/>
    <w:pPr>
      <w:spacing w:before="100" w:beforeAutospacing="1" w:after="100" w:afterAutospacing="1"/>
    </w:pPr>
    <w:rPr>
      <w:rFonts w:ascii="Times New Roman" w:eastAsia="Times New Roman" w:hAnsi="Times New Roman" w:cs="Times New Roman"/>
      <w:kern w:val="0"/>
      <w14:ligatures w14:val="none"/>
    </w:rPr>
  </w:style>
  <w:style w:type="paragraph" w:customStyle="1" w:styleId="isselectedend">
    <w:name w:val="isselectedend"/>
    <w:basedOn w:val="Normal"/>
    <w:rsid w:val="00C17F28"/>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E742E5"/>
  </w:style>
  <w:style w:type="paragraph" w:styleId="Footer">
    <w:name w:val="footer"/>
    <w:basedOn w:val="Normal"/>
    <w:link w:val="FooterChar"/>
    <w:uiPriority w:val="99"/>
    <w:unhideWhenUsed/>
    <w:rsid w:val="003721EF"/>
    <w:pPr>
      <w:tabs>
        <w:tab w:val="center" w:pos="4680"/>
        <w:tab w:val="right" w:pos="9360"/>
      </w:tabs>
    </w:pPr>
  </w:style>
  <w:style w:type="character" w:customStyle="1" w:styleId="FooterChar">
    <w:name w:val="Footer Char"/>
    <w:basedOn w:val="DefaultParagraphFont"/>
    <w:link w:val="Footer"/>
    <w:uiPriority w:val="99"/>
    <w:rsid w:val="003721EF"/>
  </w:style>
  <w:style w:type="character" w:styleId="PageNumber">
    <w:name w:val="page number"/>
    <w:basedOn w:val="DefaultParagraphFont"/>
    <w:uiPriority w:val="99"/>
    <w:semiHidden/>
    <w:unhideWhenUsed/>
    <w:rsid w:val="003721EF"/>
  </w:style>
  <w:style w:type="character" w:styleId="CommentReference">
    <w:name w:val="annotation reference"/>
    <w:basedOn w:val="DefaultParagraphFont"/>
    <w:uiPriority w:val="99"/>
    <w:semiHidden/>
    <w:unhideWhenUsed/>
    <w:rsid w:val="00EC1C75"/>
    <w:rPr>
      <w:sz w:val="16"/>
      <w:szCs w:val="16"/>
    </w:rPr>
  </w:style>
  <w:style w:type="paragraph" w:styleId="CommentText">
    <w:name w:val="annotation text"/>
    <w:basedOn w:val="Normal"/>
    <w:link w:val="CommentTextChar"/>
    <w:uiPriority w:val="99"/>
    <w:unhideWhenUsed/>
    <w:rsid w:val="00EC1C75"/>
    <w:rPr>
      <w:sz w:val="20"/>
      <w:szCs w:val="20"/>
    </w:rPr>
  </w:style>
  <w:style w:type="character" w:customStyle="1" w:styleId="CommentTextChar">
    <w:name w:val="Comment Text Char"/>
    <w:basedOn w:val="DefaultParagraphFont"/>
    <w:link w:val="CommentText"/>
    <w:uiPriority w:val="99"/>
    <w:rsid w:val="00EC1C75"/>
    <w:rPr>
      <w:sz w:val="20"/>
      <w:szCs w:val="20"/>
    </w:rPr>
  </w:style>
  <w:style w:type="paragraph" w:styleId="CommentSubject">
    <w:name w:val="annotation subject"/>
    <w:basedOn w:val="CommentText"/>
    <w:next w:val="CommentText"/>
    <w:link w:val="CommentSubjectChar"/>
    <w:uiPriority w:val="99"/>
    <w:semiHidden/>
    <w:unhideWhenUsed/>
    <w:rsid w:val="00EC1C75"/>
    <w:rPr>
      <w:b/>
      <w:bCs/>
    </w:rPr>
  </w:style>
  <w:style w:type="character" w:customStyle="1" w:styleId="CommentSubjectChar">
    <w:name w:val="Comment Subject Char"/>
    <w:basedOn w:val="CommentTextChar"/>
    <w:link w:val="CommentSubject"/>
    <w:uiPriority w:val="99"/>
    <w:semiHidden/>
    <w:rsid w:val="00EC1C75"/>
    <w:rPr>
      <w:b/>
      <w:bCs/>
      <w:sz w:val="20"/>
      <w:szCs w:val="20"/>
    </w:rPr>
  </w:style>
  <w:style w:type="character" w:styleId="Hyperlink">
    <w:name w:val="Hyperlink"/>
    <w:basedOn w:val="DefaultParagraphFont"/>
    <w:uiPriority w:val="99"/>
    <w:unhideWhenUsed/>
    <w:rsid w:val="009A05E2"/>
    <w:rPr>
      <w:color w:val="467886" w:themeColor="hyperlink"/>
      <w:u w:val="single"/>
    </w:rPr>
  </w:style>
  <w:style w:type="character" w:styleId="UnresolvedMention">
    <w:name w:val="Unresolved Mention"/>
    <w:basedOn w:val="DefaultParagraphFont"/>
    <w:uiPriority w:val="99"/>
    <w:semiHidden/>
    <w:unhideWhenUsed/>
    <w:rsid w:val="009A05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47340971">
      <w:bodyDiv w:val="1"/>
      <w:marLeft w:val="0"/>
      <w:marRight w:val="0"/>
      <w:marTop w:val="0"/>
      <w:marBottom w:val="0"/>
      <w:divBdr>
        <w:top w:val="none" w:sz="0" w:space="0" w:color="auto"/>
        <w:left w:val="none" w:sz="0" w:space="0" w:color="auto"/>
        <w:bottom w:val="none" w:sz="0" w:space="0" w:color="auto"/>
        <w:right w:val="none" w:sz="0" w:space="0" w:color="auto"/>
      </w:divBdr>
    </w:div>
    <w:div w:id="68356203">
      <w:bodyDiv w:val="1"/>
      <w:marLeft w:val="0"/>
      <w:marRight w:val="0"/>
      <w:marTop w:val="0"/>
      <w:marBottom w:val="0"/>
      <w:divBdr>
        <w:top w:val="none" w:sz="0" w:space="0" w:color="auto"/>
        <w:left w:val="none" w:sz="0" w:space="0" w:color="auto"/>
        <w:bottom w:val="none" w:sz="0" w:space="0" w:color="auto"/>
        <w:right w:val="none" w:sz="0" w:space="0" w:color="auto"/>
      </w:divBdr>
    </w:div>
    <w:div w:id="96873279">
      <w:bodyDiv w:val="1"/>
      <w:marLeft w:val="0"/>
      <w:marRight w:val="0"/>
      <w:marTop w:val="0"/>
      <w:marBottom w:val="0"/>
      <w:divBdr>
        <w:top w:val="none" w:sz="0" w:space="0" w:color="auto"/>
        <w:left w:val="none" w:sz="0" w:space="0" w:color="auto"/>
        <w:bottom w:val="none" w:sz="0" w:space="0" w:color="auto"/>
        <w:right w:val="none" w:sz="0" w:space="0" w:color="auto"/>
      </w:divBdr>
    </w:div>
    <w:div w:id="119616077">
      <w:bodyDiv w:val="1"/>
      <w:marLeft w:val="0"/>
      <w:marRight w:val="0"/>
      <w:marTop w:val="0"/>
      <w:marBottom w:val="0"/>
      <w:divBdr>
        <w:top w:val="none" w:sz="0" w:space="0" w:color="auto"/>
        <w:left w:val="none" w:sz="0" w:space="0" w:color="auto"/>
        <w:bottom w:val="none" w:sz="0" w:space="0" w:color="auto"/>
        <w:right w:val="none" w:sz="0" w:space="0" w:color="auto"/>
      </w:divBdr>
    </w:div>
    <w:div w:id="173963124">
      <w:bodyDiv w:val="1"/>
      <w:marLeft w:val="0"/>
      <w:marRight w:val="0"/>
      <w:marTop w:val="0"/>
      <w:marBottom w:val="0"/>
      <w:divBdr>
        <w:top w:val="none" w:sz="0" w:space="0" w:color="auto"/>
        <w:left w:val="none" w:sz="0" w:space="0" w:color="auto"/>
        <w:bottom w:val="none" w:sz="0" w:space="0" w:color="auto"/>
        <w:right w:val="none" w:sz="0" w:space="0" w:color="auto"/>
      </w:divBdr>
    </w:div>
    <w:div w:id="231359133">
      <w:bodyDiv w:val="1"/>
      <w:marLeft w:val="0"/>
      <w:marRight w:val="0"/>
      <w:marTop w:val="0"/>
      <w:marBottom w:val="0"/>
      <w:divBdr>
        <w:top w:val="none" w:sz="0" w:space="0" w:color="auto"/>
        <w:left w:val="none" w:sz="0" w:space="0" w:color="auto"/>
        <w:bottom w:val="none" w:sz="0" w:space="0" w:color="auto"/>
        <w:right w:val="none" w:sz="0" w:space="0" w:color="auto"/>
      </w:divBdr>
    </w:div>
    <w:div w:id="293292801">
      <w:bodyDiv w:val="1"/>
      <w:marLeft w:val="0"/>
      <w:marRight w:val="0"/>
      <w:marTop w:val="0"/>
      <w:marBottom w:val="0"/>
      <w:divBdr>
        <w:top w:val="none" w:sz="0" w:space="0" w:color="auto"/>
        <w:left w:val="none" w:sz="0" w:space="0" w:color="auto"/>
        <w:bottom w:val="none" w:sz="0" w:space="0" w:color="auto"/>
        <w:right w:val="none" w:sz="0" w:space="0" w:color="auto"/>
      </w:divBdr>
    </w:div>
    <w:div w:id="493185239">
      <w:bodyDiv w:val="1"/>
      <w:marLeft w:val="0"/>
      <w:marRight w:val="0"/>
      <w:marTop w:val="0"/>
      <w:marBottom w:val="0"/>
      <w:divBdr>
        <w:top w:val="none" w:sz="0" w:space="0" w:color="auto"/>
        <w:left w:val="none" w:sz="0" w:space="0" w:color="auto"/>
        <w:bottom w:val="none" w:sz="0" w:space="0" w:color="auto"/>
        <w:right w:val="none" w:sz="0" w:space="0" w:color="auto"/>
      </w:divBdr>
    </w:div>
    <w:div w:id="602609969">
      <w:bodyDiv w:val="1"/>
      <w:marLeft w:val="0"/>
      <w:marRight w:val="0"/>
      <w:marTop w:val="0"/>
      <w:marBottom w:val="0"/>
      <w:divBdr>
        <w:top w:val="none" w:sz="0" w:space="0" w:color="auto"/>
        <w:left w:val="none" w:sz="0" w:space="0" w:color="auto"/>
        <w:bottom w:val="none" w:sz="0" w:space="0" w:color="auto"/>
        <w:right w:val="none" w:sz="0" w:space="0" w:color="auto"/>
      </w:divBdr>
    </w:div>
    <w:div w:id="652373085">
      <w:bodyDiv w:val="1"/>
      <w:marLeft w:val="0"/>
      <w:marRight w:val="0"/>
      <w:marTop w:val="0"/>
      <w:marBottom w:val="0"/>
      <w:divBdr>
        <w:top w:val="none" w:sz="0" w:space="0" w:color="auto"/>
        <w:left w:val="none" w:sz="0" w:space="0" w:color="auto"/>
        <w:bottom w:val="none" w:sz="0" w:space="0" w:color="auto"/>
        <w:right w:val="none" w:sz="0" w:space="0" w:color="auto"/>
      </w:divBdr>
    </w:div>
    <w:div w:id="828667852">
      <w:bodyDiv w:val="1"/>
      <w:marLeft w:val="0"/>
      <w:marRight w:val="0"/>
      <w:marTop w:val="0"/>
      <w:marBottom w:val="0"/>
      <w:divBdr>
        <w:top w:val="none" w:sz="0" w:space="0" w:color="auto"/>
        <w:left w:val="none" w:sz="0" w:space="0" w:color="auto"/>
        <w:bottom w:val="none" w:sz="0" w:space="0" w:color="auto"/>
        <w:right w:val="none" w:sz="0" w:space="0" w:color="auto"/>
      </w:divBdr>
    </w:div>
    <w:div w:id="1027751658">
      <w:bodyDiv w:val="1"/>
      <w:marLeft w:val="0"/>
      <w:marRight w:val="0"/>
      <w:marTop w:val="0"/>
      <w:marBottom w:val="0"/>
      <w:divBdr>
        <w:top w:val="none" w:sz="0" w:space="0" w:color="auto"/>
        <w:left w:val="none" w:sz="0" w:space="0" w:color="auto"/>
        <w:bottom w:val="none" w:sz="0" w:space="0" w:color="auto"/>
        <w:right w:val="none" w:sz="0" w:space="0" w:color="auto"/>
      </w:divBdr>
    </w:div>
    <w:div w:id="1143892232">
      <w:bodyDiv w:val="1"/>
      <w:marLeft w:val="0"/>
      <w:marRight w:val="0"/>
      <w:marTop w:val="0"/>
      <w:marBottom w:val="0"/>
      <w:divBdr>
        <w:top w:val="none" w:sz="0" w:space="0" w:color="auto"/>
        <w:left w:val="none" w:sz="0" w:space="0" w:color="auto"/>
        <w:bottom w:val="none" w:sz="0" w:space="0" w:color="auto"/>
        <w:right w:val="none" w:sz="0" w:space="0" w:color="auto"/>
      </w:divBdr>
    </w:div>
    <w:div w:id="1156412573">
      <w:bodyDiv w:val="1"/>
      <w:marLeft w:val="0"/>
      <w:marRight w:val="0"/>
      <w:marTop w:val="0"/>
      <w:marBottom w:val="0"/>
      <w:divBdr>
        <w:top w:val="none" w:sz="0" w:space="0" w:color="auto"/>
        <w:left w:val="none" w:sz="0" w:space="0" w:color="auto"/>
        <w:bottom w:val="none" w:sz="0" w:space="0" w:color="auto"/>
        <w:right w:val="none" w:sz="0" w:space="0" w:color="auto"/>
      </w:divBdr>
      <w:divsChild>
        <w:div w:id="230778509">
          <w:marLeft w:val="0"/>
          <w:marRight w:val="0"/>
          <w:marTop w:val="0"/>
          <w:marBottom w:val="0"/>
          <w:divBdr>
            <w:top w:val="none" w:sz="0" w:space="0" w:color="auto"/>
            <w:left w:val="none" w:sz="0" w:space="0" w:color="auto"/>
            <w:bottom w:val="none" w:sz="0" w:space="0" w:color="auto"/>
            <w:right w:val="none" w:sz="0" w:space="0" w:color="auto"/>
          </w:divBdr>
          <w:divsChild>
            <w:div w:id="1404328493">
              <w:marLeft w:val="0"/>
              <w:marRight w:val="0"/>
              <w:marTop w:val="0"/>
              <w:marBottom w:val="0"/>
              <w:divBdr>
                <w:top w:val="none" w:sz="0" w:space="0" w:color="auto"/>
                <w:left w:val="none" w:sz="0" w:space="0" w:color="auto"/>
                <w:bottom w:val="none" w:sz="0" w:space="0" w:color="auto"/>
                <w:right w:val="none" w:sz="0" w:space="0" w:color="auto"/>
              </w:divBdr>
              <w:divsChild>
                <w:div w:id="268199385">
                  <w:marLeft w:val="0"/>
                  <w:marRight w:val="0"/>
                  <w:marTop w:val="0"/>
                  <w:marBottom w:val="0"/>
                  <w:divBdr>
                    <w:top w:val="none" w:sz="0" w:space="0" w:color="auto"/>
                    <w:left w:val="none" w:sz="0" w:space="0" w:color="auto"/>
                    <w:bottom w:val="none" w:sz="0" w:space="0" w:color="auto"/>
                    <w:right w:val="none" w:sz="0" w:space="0" w:color="auto"/>
                  </w:divBdr>
                  <w:divsChild>
                    <w:div w:id="1559633178">
                      <w:marLeft w:val="0"/>
                      <w:marRight w:val="0"/>
                      <w:marTop w:val="0"/>
                      <w:marBottom w:val="0"/>
                      <w:divBdr>
                        <w:top w:val="none" w:sz="0" w:space="0" w:color="auto"/>
                        <w:left w:val="none" w:sz="0" w:space="0" w:color="auto"/>
                        <w:bottom w:val="none" w:sz="0" w:space="0" w:color="auto"/>
                        <w:right w:val="none" w:sz="0" w:space="0" w:color="auto"/>
                      </w:divBdr>
                      <w:divsChild>
                        <w:div w:id="1948267279">
                          <w:marLeft w:val="0"/>
                          <w:marRight w:val="0"/>
                          <w:marTop w:val="0"/>
                          <w:marBottom w:val="0"/>
                          <w:divBdr>
                            <w:top w:val="none" w:sz="0" w:space="0" w:color="auto"/>
                            <w:left w:val="none" w:sz="0" w:space="0" w:color="auto"/>
                            <w:bottom w:val="none" w:sz="0" w:space="0" w:color="auto"/>
                            <w:right w:val="none" w:sz="0" w:space="0" w:color="auto"/>
                          </w:divBdr>
                          <w:divsChild>
                            <w:div w:id="1155103602">
                              <w:marLeft w:val="0"/>
                              <w:marRight w:val="0"/>
                              <w:marTop w:val="0"/>
                              <w:marBottom w:val="0"/>
                              <w:divBdr>
                                <w:top w:val="none" w:sz="0" w:space="0" w:color="auto"/>
                                <w:left w:val="none" w:sz="0" w:space="0" w:color="auto"/>
                                <w:bottom w:val="none" w:sz="0" w:space="0" w:color="auto"/>
                                <w:right w:val="none" w:sz="0" w:space="0" w:color="auto"/>
                              </w:divBdr>
                              <w:divsChild>
                                <w:div w:id="18325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5555418">
      <w:bodyDiv w:val="1"/>
      <w:marLeft w:val="0"/>
      <w:marRight w:val="0"/>
      <w:marTop w:val="0"/>
      <w:marBottom w:val="0"/>
      <w:divBdr>
        <w:top w:val="none" w:sz="0" w:space="0" w:color="auto"/>
        <w:left w:val="none" w:sz="0" w:space="0" w:color="auto"/>
        <w:bottom w:val="none" w:sz="0" w:space="0" w:color="auto"/>
        <w:right w:val="none" w:sz="0" w:space="0" w:color="auto"/>
      </w:divBdr>
    </w:div>
    <w:div w:id="1304390073">
      <w:bodyDiv w:val="1"/>
      <w:marLeft w:val="0"/>
      <w:marRight w:val="0"/>
      <w:marTop w:val="0"/>
      <w:marBottom w:val="0"/>
      <w:divBdr>
        <w:top w:val="none" w:sz="0" w:space="0" w:color="auto"/>
        <w:left w:val="none" w:sz="0" w:space="0" w:color="auto"/>
        <w:bottom w:val="none" w:sz="0" w:space="0" w:color="auto"/>
        <w:right w:val="none" w:sz="0" w:space="0" w:color="auto"/>
      </w:divBdr>
    </w:div>
    <w:div w:id="1346714575">
      <w:bodyDiv w:val="1"/>
      <w:marLeft w:val="0"/>
      <w:marRight w:val="0"/>
      <w:marTop w:val="0"/>
      <w:marBottom w:val="0"/>
      <w:divBdr>
        <w:top w:val="none" w:sz="0" w:space="0" w:color="auto"/>
        <w:left w:val="none" w:sz="0" w:space="0" w:color="auto"/>
        <w:bottom w:val="none" w:sz="0" w:space="0" w:color="auto"/>
        <w:right w:val="none" w:sz="0" w:space="0" w:color="auto"/>
      </w:divBdr>
    </w:div>
    <w:div w:id="1347438597">
      <w:bodyDiv w:val="1"/>
      <w:marLeft w:val="0"/>
      <w:marRight w:val="0"/>
      <w:marTop w:val="0"/>
      <w:marBottom w:val="0"/>
      <w:divBdr>
        <w:top w:val="none" w:sz="0" w:space="0" w:color="auto"/>
        <w:left w:val="none" w:sz="0" w:space="0" w:color="auto"/>
        <w:bottom w:val="none" w:sz="0" w:space="0" w:color="auto"/>
        <w:right w:val="none" w:sz="0" w:space="0" w:color="auto"/>
      </w:divBdr>
    </w:div>
    <w:div w:id="1545865707">
      <w:bodyDiv w:val="1"/>
      <w:marLeft w:val="0"/>
      <w:marRight w:val="0"/>
      <w:marTop w:val="0"/>
      <w:marBottom w:val="0"/>
      <w:divBdr>
        <w:top w:val="none" w:sz="0" w:space="0" w:color="auto"/>
        <w:left w:val="none" w:sz="0" w:space="0" w:color="auto"/>
        <w:bottom w:val="none" w:sz="0" w:space="0" w:color="auto"/>
        <w:right w:val="none" w:sz="0" w:space="0" w:color="auto"/>
      </w:divBdr>
    </w:div>
    <w:div w:id="1546134546">
      <w:bodyDiv w:val="1"/>
      <w:marLeft w:val="0"/>
      <w:marRight w:val="0"/>
      <w:marTop w:val="0"/>
      <w:marBottom w:val="0"/>
      <w:divBdr>
        <w:top w:val="none" w:sz="0" w:space="0" w:color="auto"/>
        <w:left w:val="none" w:sz="0" w:space="0" w:color="auto"/>
        <w:bottom w:val="none" w:sz="0" w:space="0" w:color="auto"/>
        <w:right w:val="none" w:sz="0" w:space="0" w:color="auto"/>
      </w:divBdr>
    </w:div>
    <w:div w:id="1558660456">
      <w:bodyDiv w:val="1"/>
      <w:marLeft w:val="0"/>
      <w:marRight w:val="0"/>
      <w:marTop w:val="0"/>
      <w:marBottom w:val="0"/>
      <w:divBdr>
        <w:top w:val="none" w:sz="0" w:space="0" w:color="auto"/>
        <w:left w:val="none" w:sz="0" w:space="0" w:color="auto"/>
        <w:bottom w:val="none" w:sz="0" w:space="0" w:color="auto"/>
        <w:right w:val="none" w:sz="0" w:space="0" w:color="auto"/>
      </w:divBdr>
    </w:div>
    <w:div w:id="1680540837">
      <w:bodyDiv w:val="1"/>
      <w:marLeft w:val="0"/>
      <w:marRight w:val="0"/>
      <w:marTop w:val="0"/>
      <w:marBottom w:val="0"/>
      <w:divBdr>
        <w:top w:val="none" w:sz="0" w:space="0" w:color="auto"/>
        <w:left w:val="none" w:sz="0" w:space="0" w:color="auto"/>
        <w:bottom w:val="none" w:sz="0" w:space="0" w:color="auto"/>
        <w:right w:val="none" w:sz="0" w:space="0" w:color="auto"/>
      </w:divBdr>
    </w:div>
    <w:div w:id="1727220985">
      <w:bodyDiv w:val="1"/>
      <w:marLeft w:val="0"/>
      <w:marRight w:val="0"/>
      <w:marTop w:val="0"/>
      <w:marBottom w:val="0"/>
      <w:divBdr>
        <w:top w:val="none" w:sz="0" w:space="0" w:color="auto"/>
        <w:left w:val="none" w:sz="0" w:space="0" w:color="auto"/>
        <w:bottom w:val="none" w:sz="0" w:space="0" w:color="auto"/>
        <w:right w:val="none" w:sz="0" w:space="0" w:color="auto"/>
      </w:divBdr>
    </w:div>
    <w:div w:id="1799176978">
      <w:bodyDiv w:val="1"/>
      <w:marLeft w:val="0"/>
      <w:marRight w:val="0"/>
      <w:marTop w:val="0"/>
      <w:marBottom w:val="0"/>
      <w:divBdr>
        <w:top w:val="none" w:sz="0" w:space="0" w:color="auto"/>
        <w:left w:val="none" w:sz="0" w:space="0" w:color="auto"/>
        <w:bottom w:val="none" w:sz="0" w:space="0" w:color="auto"/>
        <w:right w:val="none" w:sz="0" w:space="0" w:color="auto"/>
      </w:divBdr>
    </w:div>
    <w:div w:id="1827896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aramamoorthy@fsu.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209</Words>
  <Characters>11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Metkar</dc:creator>
  <cp:keywords/>
  <dc:description/>
  <cp:lastModifiedBy>Ayyalusamy Ramamoorthy</cp:lastModifiedBy>
  <cp:revision>19</cp:revision>
  <cp:lastPrinted>2026-03-16T00:37:00Z</cp:lastPrinted>
  <dcterms:created xsi:type="dcterms:W3CDTF">2026-06-26T23:30:00Z</dcterms:created>
  <dcterms:modified xsi:type="dcterms:W3CDTF">2026-06-28T21:02:00Z</dcterms:modified>
</cp:coreProperties>
</file>